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1B52B" w14:textId="1EB215D9" w:rsidR="007251FD" w:rsidRPr="00E556E0" w:rsidRDefault="007251FD" w:rsidP="0088670D">
      <w:pPr>
        <w:rPr>
          <w:rFonts w:ascii="Times New Roman" w:eastAsia="宋体" w:hAnsi="Times New Roman"/>
          <w:b/>
          <w:kern w:val="0"/>
          <w:sz w:val="24"/>
          <w:szCs w:val="24"/>
          <w:lang w:val="en-GB"/>
        </w:rPr>
      </w:pPr>
      <w:r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able S</w:t>
      </w:r>
      <w:proofErr w:type="gramStart"/>
      <w:r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2</w:t>
      </w:r>
      <w:r w:rsidR="005049D7"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 </w:t>
      </w:r>
      <w:r w:rsidR="00E556E0"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 </w:t>
      </w:r>
      <w:r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he</w:t>
      </w:r>
      <w:proofErr w:type="gramEnd"/>
      <w:r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 performance of </w:t>
      </w:r>
      <w:proofErr w:type="spellStart"/>
      <w:r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ransDFL</w:t>
      </w:r>
      <w:proofErr w:type="spellEnd"/>
      <w:r w:rsidRPr="00E556E0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 based on different loss function weight coefficients on DFL validation dataset</w:t>
      </w:r>
    </w:p>
    <w:tbl>
      <w:tblPr>
        <w:tblW w:w="5137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1970"/>
        <w:gridCol w:w="2408"/>
        <w:gridCol w:w="2408"/>
      </w:tblGrid>
      <w:tr w:rsidR="00352C00" w:rsidRPr="00E556E0" w14:paraId="047081E7" w14:textId="77777777" w:rsidTr="00ED269C">
        <w:trPr>
          <w:trHeight w:val="397"/>
        </w:trPr>
        <w:tc>
          <w:tcPr>
            <w:tcW w:w="224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01874" w14:textId="77777777" w:rsidR="007251FD" w:rsidRPr="00E556E0" w:rsidRDefault="007251FD" w:rsidP="00BE466D">
            <w:pPr>
              <w:spacing w:line="230" w:lineRule="exact"/>
              <w:jc w:val="center"/>
              <w:rPr>
                <w:rFonts w:ascii="Times New Roman" w:eastAsia="Cambria" w:hAnsi="Times New Roman"/>
                <w:b/>
                <w:kern w:val="0"/>
                <w:sz w:val="24"/>
                <w:szCs w:val="24"/>
                <w:lang w:val="en-GB"/>
              </w:rPr>
            </w:pPr>
            <w:r w:rsidRPr="00ED269C">
              <w:rPr>
                <w:rFonts w:ascii="Times New Roman" w:eastAsia="宋体" w:hAnsi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27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46C7EC" w14:textId="77777777" w:rsidR="007251FD" w:rsidRPr="00E556E0" w:rsidRDefault="007251FD">
            <w:pPr>
              <w:spacing w:line="230" w:lineRule="exact"/>
              <w:jc w:val="center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E556E0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AUC</w:t>
            </w:r>
          </w:p>
        </w:tc>
      </w:tr>
      <w:tr w:rsidR="00352C00" w:rsidRPr="00E556E0" w14:paraId="20BA70F0" w14:textId="77777777" w:rsidTr="00433135">
        <w:trPr>
          <w:trHeight w:val="374"/>
        </w:trPr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6B34343C" w14:textId="77777777" w:rsidR="007251FD" w:rsidRPr="00E556E0" w:rsidRDefault="007251FD" w:rsidP="00ED269C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E556E0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Positiv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4E046" w14:textId="77777777" w:rsidR="007251FD" w:rsidRPr="00E556E0" w:rsidRDefault="007251FD" w:rsidP="00ED269C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E556E0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Negative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CCEA6" w14:textId="77777777" w:rsidR="007251FD" w:rsidRPr="00E556E0" w:rsidRDefault="007251FD" w:rsidP="00ED269C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E556E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ituation-I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</w:tcPr>
          <w:p w14:paraId="2CF07B64" w14:textId="77777777" w:rsidR="007251FD" w:rsidRPr="00E556E0" w:rsidRDefault="007251FD" w:rsidP="00ED269C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E556E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ituation-II</w:t>
            </w:r>
          </w:p>
        </w:tc>
      </w:tr>
      <w:tr w:rsidR="00352C00" w:rsidRPr="00E556E0" w14:paraId="36344126" w14:textId="77777777" w:rsidTr="00433135">
        <w:trPr>
          <w:trHeight w:val="397"/>
        </w:trPr>
        <w:tc>
          <w:tcPr>
            <w:tcW w:w="1122" w:type="pct"/>
            <w:tcBorders>
              <w:top w:val="single" w:sz="4" w:space="0" w:color="auto"/>
              <w:bottom w:val="nil"/>
            </w:tcBorders>
          </w:tcPr>
          <w:p w14:paraId="2B8B7736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692C29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CFD6B1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33</w:t>
            </w:r>
          </w:p>
        </w:tc>
        <w:tc>
          <w:tcPr>
            <w:tcW w:w="1376" w:type="pct"/>
            <w:tcBorders>
              <w:top w:val="single" w:sz="4" w:space="0" w:color="auto"/>
              <w:bottom w:val="nil"/>
            </w:tcBorders>
          </w:tcPr>
          <w:p w14:paraId="296C2E2D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61</w:t>
            </w:r>
          </w:p>
        </w:tc>
      </w:tr>
      <w:tr w:rsidR="00352C00" w:rsidRPr="00E556E0" w14:paraId="14521DB9" w14:textId="77777777" w:rsidTr="00433135">
        <w:trPr>
          <w:trHeight w:val="397"/>
        </w:trPr>
        <w:tc>
          <w:tcPr>
            <w:tcW w:w="1122" w:type="pct"/>
            <w:tcBorders>
              <w:top w:val="nil"/>
              <w:bottom w:val="nil"/>
            </w:tcBorders>
          </w:tcPr>
          <w:p w14:paraId="0DB42F9E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6</w:t>
            </w:r>
          </w:p>
        </w:tc>
        <w:tc>
          <w:tcPr>
            <w:tcW w:w="1125" w:type="pct"/>
            <w:tcBorders>
              <w:top w:val="nil"/>
              <w:bottom w:val="nil"/>
              <w:right w:val="single" w:sz="4" w:space="0" w:color="auto"/>
            </w:tcBorders>
          </w:tcPr>
          <w:p w14:paraId="54936796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4</w:t>
            </w:r>
          </w:p>
        </w:tc>
        <w:tc>
          <w:tcPr>
            <w:tcW w:w="1376" w:type="pct"/>
            <w:tcBorders>
              <w:top w:val="nil"/>
              <w:left w:val="single" w:sz="4" w:space="0" w:color="auto"/>
              <w:bottom w:val="nil"/>
            </w:tcBorders>
          </w:tcPr>
          <w:p w14:paraId="35F9BF42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61</w:t>
            </w:r>
          </w:p>
        </w:tc>
        <w:tc>
          <w:tcPr>
            <w:tcW w:w="1376" w:type="pct"/>
            <w:tcBorders>
              <w:top w:val="nil"/>
              <w:bottom w:val="nil"/>
            </w:tcBorders>
          </w:tcPr>
          <w:p w14:paraId="492B11AE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82</w:t>
            </w:r>
          </w:p>
        </w:tc>
      </w:tr>
      <w:tr w:rsidR="00352C00" w:rsidRPr="00E556E0" w14:paraId="55E86D74" w14:textId="77777777" w:rsidTr="00433135">
        <w:trPr>
          <w:trHeight w:val="397"/>
        </w:trPr>
        <w:tc>
          <w:tcPr>
            <w:tcW w:w="1122" w:type="pct"/>
            <w:tcBorders>
              <w:top w:val="nil"/>
              <w:bottom w:val="nil"/>
            </w:tcBorders>
          </w:tcPr>
          <w:p w14:paraId="2D4B100F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125" w:type="pct"/>
            <w:tcBorders>
              <w:top w:val="nil"/>
              <w:bottom w:val="nil"/>
              <w:right w:val="single" w:sz="4" w:space="0" w:color="auto"/>
            </w:tcBorders>
          </w:tcPr>
          <w:p w14:paraId="33B3DEB9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3</w:t>
            </w:r>
          </w:p>
        </w:tc>
        <w:tc>
          <w:tcPr>
            <w:tcW w:w="1376" w:type="pct"/>
            <w:tcBorders>
              <w:top w:val="nil"/>
              <w:left w:val="single" w:sz="4" w:space="0" w:color="auto"/>
              <w:bottom w:val="nil"/>
            </w:tcBorders>
          </w:tcPr>
          <w:p w14:paraId="16743FCB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26</w:t>
            </w:r>
          </w:p>
        </w:tc>
        <w:tc>
          <w:tcPr>
            <w:tcW w:w="1376" w:type="pct"/>
            <w:tcBorders>
              <w:top w:val="nil"/>
              <w:bottom w:val="nil"/>
            </w:tcBorders>
          </w:tcPr>
          <w:p w14:paraId="04C00765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55</w:t>
            </w:r>
          </w:p>
        </w:tc>
      </w:tr>
      <w:tr w:rsidR="00352C00" w:rsidRPr="00E556E0" w14:paraId="64965A78" w14:textId="77777777" w:rsidTr="00433135">
        <w:trPr>
          <w:trHeight w:val="397"/>
        </w:trPr>
        <w:tc>
          <w:tcPr>
            <w:tcW w:w="1122" w:type="pct"/>
            <w:tcBorders>
              <w:top w:val="nil"/>
              <w:bottom w:val="single" w:sz="4" w:space="0" w:color="auto"/>
            </w:tcBorders>
          </w:tcPr>
          <w:p w14:paraId="50BBEB15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1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366CB4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F51AB2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05</w:t>
            </w:r>
          </w:p>
        </w:tc>
        <w:tc>
          <w:tcPr>
            <w:tcW w:w="1376" w:type="pct"/>
            <w:tcBorders>
              <w:top w:val="nil"/>
              <w:bottom w:val="single" w:sz="4" w:space="0" w:color="auto"/>
            </w:tcBorders>
          </w:tcPr>
          <w:p w14:paraId="440DE852" w14:textId="77777777" w:rsidR="007251FD" w:rsidRPr="00E556E0" w:rsidRDefault="007251FD" w:rsidP="00ED269C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E556E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18</w:t>
            </w:r>
          </w:p>
        </w:tc>
      </w:tr>
    </w:tbl>
    <w:p w14:paraId="0DD67EE7" w14:textId="6F9570E3" w:rsidR="007E2FFE" w:rsidRPr="00ED269C" w:rsidRDefault="007E2FFE" w:rsidP="007251FD">
      <w:pPr>
        <w:rPr>
          <w:rFonts w:ascii="Times New Roman" w:hAnsi="Times New Roman"/>
          <w:sz w:val="24"/>
          <w:szCs w:val="24"/>
        </w:rPr>
      </w:pPr>
    </w:p>
    <w:sectPr w:rsidR="007E2FFE" w:rsidRPr="00ED269C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879B" w14:textId="77777777" w:rsidR="00FF102E" w:rsidRDefault="00FF102E" w:rsidP="00E556E0">
      <w:r>
        <w:separator/>
      </w:r>
    </w:p>
  </w:endnote>
  <w:endnote w:type="continuationSeparator" w:id="0">
    <w:p w14:paraId="73D46D71" w14:textId="77777777" w:rsidR="00FF102E" w:rsidRDefault="00FF102E" w:rsidP="00E55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35AAC" w14:textId="77777777" w:rsidR="00FF102E" w:rsidRDefault="00FF102E" w:rsidP="00E556E0">
      <w:r>
        <w:separator/>
      </w:r>
    </w:p>
  </w:footnote>
  <w:footnote w:type="continuationSeparator" w:id="0">
    <w:p w14:paraId="0A773DA9" w14:textId="77777777" w:rsidR="00FF102E" w:rsidRDefault="00FF102E" w:rsidP="00E55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851"/>
    <w:rsid w:val="00033C1E"/>
    <w:rsid w:val="001165ED"/>
    <w:rsid w:val="001A6C6C"/>
    <w:rsid w:val="001C3AD3"/>
    <w:rsid w:val="00232A86"/>
    <w:rsid w:val="002D2B62"/>
    <w:rsid w:val="00327E01"/>
    <w:rsid w:val="00352C00"/>
    <w:rsid w:val="004275B7"/>
    <w:rsid w:val="00433135"/>
    <w:rsid w:val="0049440F"/>
    <w:rsid w:val="004C0546"/>
    <w:rsid w:val="004C067B"/>
    <w:rsid w:val="004E4851"/>
    <w:rsid w:val="005049D7"/>
    <w:rsid w:val="0053729E"/>
    <w:rsid w:val="00556E82"/>
    <w:rsid w:val="005D7AF2"/>
    <w:rsid w:val="00627106"/>
    <w:rsid w:val="006D2DCD"/>
    <w:rsid w:val="007151EF"/>
    <w:rsid w:val="007251FD"/>
    <w:rsid w:val="007644FF"/>
    <w:rsid w:val="007A3E38"/>
    <w:rsid w:val="007E2FFE"/>
    <w:rsid w:val="0080686F"/>
    <w:rsid w:val="00810962"/>
    <w:rsid w:val="00852571"/>
    <w:rsid w:val="0088670D"/>
    <w:rsid w:val="008C624A"/>
    <w:rsid w:val="00917312"/>
    <w:rsid w:val="00A50E5C"/>
    <w:rsid w:val="00BE466D"/>
    <w:rsid w:val="00C6495B"/>
    <w:rsid w:val="00C65C88"/>
    <w:rsid w:val="00C74027"/>
    <w:rsid w:val="00C9551D"/>
    <w:rsid w:val="00D57944"/>
    <w:rsid w:val="00D662DD"/>
    <w:rsid w:val="00DD36A0"/>
    <w:rsid w:val="00E00C0D"/>
    <w:rsid w:val="00E105F2"/>
    <w:rsid w:val="00E504D6"/>
    <w:rsid w:val="00E53C15"/>
    <w:rsid w:val="00E54D17"/>
    <w:rsid w:val="00E556E0"/>
    <w:rsid w:val="00ED269C"/>
    <w:rsid w:val="00F0394B"/>
    <w:rsid w:val="00FF102E"/>
    <w:rsid w:val="00FF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E5EF0"/>
  <w15:docId w15:val="{BD482382-6EAB-4445-B194-46776125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851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4E4851"/>
    <w:pPr>
      <w:ind w:firstLineChars="200" w:firstLine="480"/>
    </w:pPr>
    <w:rPr>
      <w:rFonts w:ascii="Cambria" w:hAnsi="Cambria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4E4851"/>
    <w:rPr>
      <w:rFonts w:ascii="Cambria" w:eastAsia="DengXian" w:hAnsi="Cambria" w:cs="Times New Roman"/>
      <w:sz w:val="24"/>
      <w:lang w:val="en-GB"/>
    </w:rPr>
  </w:style>
  <w:style w:type="paragraph" w:styleId="a5">
    <w:name w:val="header"/>
    <w:basedOn w:val="a"/>
    <w:link w:val="a6"/>
    <w:uiPriority w:val="99"/>
    <w:unhideWhenUsed/>
    <w:rsid w:val="00E55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556E0"/>
    <w:rPr>
      <w:rFonts w:ascii="DengXian" w:eastAsia="DengXian" w:hAnsi="DengXi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5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556E0"/>
    <w:rPr>
      <w:rFonts w:ascii="DengXian" w:eastAsia="DengXian" w:hAnsi="DengXi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556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556E0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庞 一鹤</cp:lastModifiedBy>
  <cp:revision>23</cp:revision>
  <dcterms:created xsi:type="dcterms:W3CDTF">2021-12-13T02:43:00Z</dcterms:created>
  <dcterms:modified xsi:type="dcterms:W3CDTF">2022-10-10T07:49:00Z</dcterms:modified>
</cp:coreProperties>
</file>